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E0BC6" w14:textId="2A8E98E4" w:rsidR="00B455AF" w:rsidRPr="00615F0D" w:rsidRDefault="00B455AF" w:rsidP="00B455AF">
      <w:pPr>
        <w:ind w:left="-709"/>
        <w:rPr>
          <w:b/>
          <w:iCs/>
          <w:color w:val="000000" w:themeColor="text1"/>
          <w:lang w:val="en-US"/>
        </w:rPr>
      </w:pPr>
      <w:r w:rsidRPr="00615F0D">
        <w:rPr>
          <w:b/>
          <w:iCs/>
          <w:color w:val="000000" w:themeColor="text1"/>
          <w:lang w:val="en-US"/>
        </w:rPr>
        <w:t xml:space="preserve">TABLE </w:t>
      </w:r>
      <w:r w:rsidR="004E4D37">
        <w:rPr>
          <w:b/>
          <w:iCs/>
          <w:color w:val="000000" w:themeColor="text1"/>
          <w:lang w:val="en-US"/>
        </w:rPr>
        <w:t>S</w:t>
      </w:r>
      <w:r w:rsidR="00DD3A17">
        <w:rPr>
          <w:b/>
          <w:iCs/>
          <w:color w:val="000000" w:themeColor="text1"/>
          <w:lang w:val="en-US"/>
        </w:rPr>
        <w:t>1</w:t>
      </w:r>
      <w:bookmarkStart w:id="0" w:name="_GoBack"/>
      <w:bookmarkEnd w:id="0"/>
      <w:r w:rsidRPr="00615F0D">
        <w:rPr>
          <w:b/>
          <w:iCs/>
          <w:color w:val="000000" w:themeColor="text1"/>
          <w:lang w:val="en-US"/>
        </w:rPr>
        <w:t xml:space="preserve">. </w:t>
      </w:r>
      <w:r w:rsidRPr="004E4D37">
        <w:rPr>
          <w:b/>
          <w:iCs/>
          <w:color w:val="000000" w:themeColor="text1"/>
          <w:lang w:val="en-US"/>
        </w:rPr>
        <w:t>Correlations</w:t>
      </w:r>
      <w:r w:rsidR="00815F3C" w:rsidRPr="004E4D37">
        <w:rPr>
          <w:b/>
          <w:iCs/>
          <w:color w:val="000000" w:themeColor="text1"/>
          <w:lang w:val="en-US"/>
        </w:rPr>
        <w:t xml:space="preserve"> </w:t>
      </w:r>
      <w:r w:rsidR="009A5693" w:rsidRPr="004E4D37">
        <w:rPr>
          <w:b/>
          <w:iCs/>
          <w:color w:val="000000" w:themeColor="text1"/>
          <w:lang w:val="en-US"/>
        </w:rPr>
        <w:t xml:space="preserve">of </w:t>
      </w:r>
      <w:r w:rsidR="00815F3C" w:rsidRPr="004E4D37">
        <w:rPr>
          <w:b/>
          <w:iCs/>
          <w:color w:val="000000" w:themeColor="text1"/>
          <w:lang w:val="en-US"/>
        </w:rPr>
        <w:t xml:space="preserve">neuropsychological </w:t>
      </w:r>
      <w:r w:rsidR="001D66E4" w:rsidRPr="004E4D37">
        <w:rPr>
          <w:b/>
          <w:iCs/>
          <w:color w:val="000000" w:themeColor="text1"/>
          <w:lang w:val="en-US"/>
        </w:rPr>
        <w:t>measures</w:t>
      </w:r>
      <w:r w:rsidR="00815F3C" w:rsidRPr="004E4D37">
        <w:rPr>
          <w:b/>
          <w:iCs/>
          <w:color w:val="000000" w:themeColor="text1"/>
          <w:lang w:val="en-US"/>
        </w:rPr>
        <w:t xml:space="preserve"> and self-reports </w:t>
      </w:r>
      <w:r w:rsidR="009A5693" w:rsidRPr="004E4D37">
        <w:rPr>
          <w:b/>
          <w:iCs/>
          <w:color w:val="000000" w:themeColor="text1"/>
          <w:lang w:val="en-US"/>
        </w:rPr>
        <w:t xml:space="preserve">between </w:t>
      </w:r>
      <w:r w:rsidR="00815F3C" w:rsidRPr="004E4D37">
        <w:rPr>
          <w:b/>
          <w:iCs/>
          <w:color w:val="000000" w:themeColor="text1"/>
          <w:lang w:val="en-US"/>
        </w:rPr>
        <w:t>the adolescents with anorexia nervosa and their parents</w:t>
      </w:r>
    </w:p>
    <w:p w14:paraId="65A80CB1" w14:textId="7AFBD730" w:rsidR="00B455AF" w:rsidRDefault="00B455AF" w:rsidP="00301523">
      <w:pPr>
        <w:rPr>
          <w:b/>
          <w:iCs/>
          <w:color w:val="000000" w:themeColor="text1"/>
          <w:sz w:val="22"/>
          <w:szCs w:val="22"/>
          <w:lang w:val="en-US"/>
        </w:rPr>
      </w:pP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3261"/>
        <w:gridCol w:w="1286"/>
        <w:gridCol w:w="1177"/>
        <w:gridCol w:w="1484"/>
        <w:gridCol w:w="1116"/>
        <w:gridCol w:w="1377"/>
        <w:gridCol w:w="789"/>
      </w:tblGrid>
      <w:tr w:rsidR="00B455AF" w:rsidRPr="00B455AF" w14:paraId="3CDD76E4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2BBE" w14:textId="77777777" w:rsidR="00B455AF" w:rsidRPr="00B455AF" w:rsidRDefault="00B455AF" w:rsidP="00253C78">
            <w:pPr>
              <w:rPr>
                <w:lang w:val="en-US" w:eastAsia="en-US"/>
              </w:rPr>
            </w:pPr>
          </w:p>
        </w:tc>
        <w:tc>
          <w:tcPr>
            <w:tcW w:w="2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4E0" w14:textId="77777777" w:rsidR="00474ABC" w:rsidRDefault="00B455AF" w:rsidP="00253C78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B455AF">
              <w:rPr>
                <w:b/>
                <w:bCs/>
                <w:color w:val="000000"/>
                <w:lang w:eastAsia="en-US"/>
              </w:rPr>
              <w:t xml:space="preserve">AN </w:t>
            </w:r>
            <w:proofErr w:type="spellStart"/>
            <w:r w:rsidR="00615F0D">
              <w:rPr>
                <w:b/>
                <w:bCs/>
                <w:color w:val="000000"/>
                <w:lang w:eastAsia="en-US"/>
              </w:rPr>
              <w:t>m</w:t>
            </w:r>
            <w:r w:rsidRPr="00B455AF">
              <w:rPr>
                <w:b/>
                <w:bCs/>
                <w:color w:val="000000"/>
                <w:lang w:eastAsia="en-US"/>
              </w:rPr>
              <w:t>other</w:t>
            </w:r>
            <w:r w:rsidR="004A6CC4" w:rsidRPr="00470E62">
              <w:rPr>
                <w:bCs/>
                <w:color w:val="000000"/>
                <w:vertAlign w:val="superscript"/>
                <w:lang w:eastAsia="en-US"/>
              </w:rPr>
              <w:t>a</w:t>
            </w:r>
            <w:proofErr w:type="spellEnd"/>
            <w:r w:rsidRPr="00B455AF">
              <w:rPr>
                <w:b/>
                <w:bCs/>
                <w:color w:val="000000"/>
                <w:lang w:eastAsia="en-US"/>
              </w:rPr>
              <w:t xml:space="preserve"> </w:t>
            </w:r>
          </w:p>
          <w:p w14:paraId="5060015F" w14:textId="23F564D5" w:rsidR="00B455AF" w:rsidRPr="00B455AF" w:rsidRDefault="00B455AF" w:rsidP="00253C78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B455AF">
              <w:rPr>
                <w:b/>
                <w:bCs/>
                <w:color w:val="000000"/>
                <w:lang w:eastAsia="en-US"/>
              </w:rPr>
              <w:t>(n=15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B42F" w14:textId="77777777" w:rsidR="00474ABC" w:rsidRDefault="00B455AF" w:rsidP="00253C78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B455AF">
              <w:rPr>
                <w:b/>
                <w:bCs/>
                <w:color w:val="000000"/>
                <w:lang w:eastAsia="en-US"/>
              </w:rPr>
              <w:t xml:space="preserve">AN </w:t>
            </w:r>
            <w:proofErr w:type="spellStart"/>
            <w:r w:rsidRPr="00B455AF">
              <w:rPr>
                <w:b/>
                <w:bCs/>
                <w:color w:val="000000"/>
                <w:lang w:eastAsia="en-US"/>
              </w:rPr>
              <w:t>father</w:t>
            </w:r>
            <w:r w:rsidR="00474ABC" w:rsidRPr="00470E62">
              <w:rPr>
                <w:bCs/>
                <w:color w:val="000000"/>
                <w:vertAlign w:val="superscript"/>
                <w:lang w:eastAsia="en-US"/>
              </w:rPr>
              <w:t>b</w:t>
            </w:r>
            <w:proofErr w:type="spellEnd"/>
            <w:r w:rsidRPr="00470E62">
              <w:rPr>
                <w:bCs/>
                <w:color w:val="000000"/>
                <w:lang w:eastAsia="en-US"/>
              </w:rPr>
              <w:t xml:space="preserve"> </w:t>
            </w:r>
          </w:p>
          <w:p w14:paraId="0E218231" w14:textId="216F9285" w:rsidR="00B455AF" w:rsidRPr="00B455AF" w:rsidRDefault="00B455AF" w:rsidP="00253C78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B455AF">
              <w:rPr>
                <w:b/>
                <w:bCs/>
                <w:color w:val="000000"/>
                <w:lang w:eastAsia="en-US"/>
              </w:rPr>
              <w:t>(n=16)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204" w14:textId="21281A5F" w:rsidR="00474ABC" w:rsidRDefault="00B455AF" w:rsidP="00253C78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B455AF">
              <w:rPr>
                <w:b/>
                <w:bCs/>
                <w:color w:val="000000"/>
                <w:lang w:eastAsia="en-US"/>
              </w:rPr>
              <w:t xml:space="preserve">AN </w:t>
            </w:r>
            <w:proofErr w:type="spellStart"/>
            <w:r w:rsidRPr="00B455AF">
              <w:rPr>
                <w:b/>
                <w:bCs/>
                <w:color w:val="000000"/>
                <w:lang w:eastAsia="en-US"/>
              </w:rPr>
              <w:t>parents</w:t>
            </w:r>
            <w:r w:rsidR="004E4D37" w:rsidRPr="004E4D37">
              <w:rPr>
                <w:bCs/>
                <w:color w:val="000000"/>
                <w:vertAlign w:val="superscript"/>
                <w:lang w:eastAsia="en-US"/>
              </w:rPr>
              <w:t>c</w:t>
            </w:r>
            <w:proofErr w:type="spellEnd"/>
            <w:r w:rsidRPr="00B455AF">
              <w:rPr>
                <w:b/>
                <w:bCs/>
                <w:color w:val="000000"/>
                <w:lang w:eastAsia="en-US"/>
              </w:rPr>
              <w:t xml:space="preserve"> </w:t>
            </w:r>
          </w:p>
          <w:p w14:paraId="368C3BC3" w14:textId="5C914DEF" w:rsidR="00B455AF" w:rsidRPr="00B455AF" w:rsidRDefault="00B455AF" w:rsidP="00253C78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B455AF">
              <w:rPr>
                <w:b/>
                <w:bCs/>
                <w:color w:val="000000"/>
                <w:lang w:eastAsia="en-US"/>
              </w:rPr>
              <w:t>(n=18)</w:t>
            </w:r>
          </w:p>
        </w:tc>
      </w:tr>
      <w:tr w:rsidR="00B455AF" w:rsidRPr="00B455AF" w14:paraId="0E03BFD7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D482" w14:textId="5CDF2E52" w:rsidR="00B455AF" w:rsidRPr="00B455AF" w:rsidRDefault="00B455AF" w:rsidP="00474ABC">
            <w:pPr>
              <w:rPr>
                <w:b/>
                <w:bCs/>
                <w:color w:val="000000"/>
                <w:lang w:eastAsia="en-US"/>
              </w:rPr>
            </w:pPr>
            <w:r w:rsidRPr="00B455AF">
              <w:rPr>
                <w:b/>
                <w:bCs/>
                <w:color w:val="000000"/>
                <w:lang w:eastAsia="en-US"/>
              </w:rPr>
              <w:t>AN-</w:t>
            </w:r>
            <w:r w:rsidR="00D20E8A">
              <w:rPr>
                <w:b/>
                <w:bCs/>
                <w:color w:val="000000"/>
                <w:lang w:eastAsia="en-US"/>
              </w:rPr>
              <w:t>A</w:t>
            </w:r>
            <w:r w:rsidRPr="00B455AF">
              <w:rPr>
                <w:b/>
                <w:bCs/>
                <w:color w:val="000000"/>
                <w:lang w:eastAsia="en-US"/>
              </w:rPr>
              <w:t xml:space="preserve"> </w:t>
            </w:r>
            <w:proofErr w:type="spellStart"/>
            <w:r w:rsidRPr="00B455AF">
              <w:rPr>
                <w:b/>
                <w:bCs/>
                <w:color w:val="000000"/>
                <w:lang w:eastAsia="en-US"/>
              </w:rPr>
              <w:t>group</w:t>
            </w:r>
            <w:proofErr w:type="spellEnd"/>
            <w:r>
              <w:rPr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443C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96C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p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F0A9F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288F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FBFF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3DD4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p</w:t>
            </w:r>
          </w:p>
        </w:tc>
      </w:tr>
      <w:tr w:rsidR="00B455AF" w:rsidRPr="00B455AF" w14:paraId="46FC084E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5C12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TMT-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E485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275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52F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320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115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178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7A2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508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95FE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147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0C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558</w:t>
            </w:r>
            <w:proofErr w:type="gramEnd"/>
          </w:p>
        </w:tc>
      </w:tr>
      <w:tr w:rsidR="00B455AF" w:rsidRPr="00B455AF" w14:paraId="2BE05C59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E63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 xml:space="preserve">WCST total score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84F0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1842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762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546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F87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187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C196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521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4E90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083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78E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751</w:t>
            </w:r>
            <w:proofErr w:type="gramEnd"/>
          </w:p>
        </w:tc>
      </w:tr>
      <w:tr w:rsidR="00B455AF" w:rsidRPr="00B455AF" w14:paraId="788822D9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C2D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 xml:space="preserve">WCST </w:t>
            </w:r>
            <w:proofErr w:type="spellStart"/>
            <w:r w:rsidRPr="00B455AF">
              <w:rPr>
                <w:color w:val="000000"/>
                <w:lang w:eastAsia="en-US"/>
              </w:rPr>
              <w:t>perseverative</w:t>
            </w:r>
            <w:proofErr w:type="spellEnd"/>
            <w:r w:rsidRPr="00B455AF">
              <w:rPr>
                <w:color w:val="000000"/>
                <w:lang w:eastAsia="en-US"/>
              </w:rPr>
              <w:t xml:space="preserve"> </w:t>
            </w:r>
            <w:proofErr w:type="spellStart"/>
            <w:r w:rsidRPr="00B455AF">
              <w:rPr>
                <w:color w:val="000000"/>
                <w:lang w:eastAsia="en-US"/>
              </w:rPr>
              <w:t>response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ACE2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037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081B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902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E1E1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1148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480F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695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0B1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046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697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859</w:t>
            </w:r>
            <w:proofErr w:type="gramEnd"/>
          </w:p>
        </w:tc>
      </w:tr>
      <w:tr w:rsidR="00B455AF" w:rsidRPr="00B455AF" w14:paraId="68E2D857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06D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 xml:space="preserve">WCST </w:t>
            </w:r>
            <w:proofErr w:type="spellStart"/>
            <w:r w:rsidRPr="00B455AF">
              <w:rPr>
                <w:color w:val="000000"/>
                <w:lang w:eastAsia="en-US"/>
              </w:rPr>
              <w:t>perseverative</w:t>
            </w:r>
            <w:proofErr w:type="spellEnd"/>
            <w:r w:rsidRPr="00B455AF">
              <w:rPr>
                <w:color w:val="000000"/>
                <w:lang w:eastAsia="en-US"/>
              </w:rPr>
              <w:t xml:space="preserve"> </w:t>
            </w:r>
            <w:proofErr w:type="spellStart"/>
            <w:r w:rsidRPr="00B455AF">
              <w:rPr>
                <w:color w:val="000000"/>
                <w:lang w:eastAsia="en-US"/>
              </w:rPr>
              <w:t>error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729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0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742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1.000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73C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082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72B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779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F574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095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BE6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715</w:t>
            </w:r>
            <w:proofErr w:type="gramEnd"/>
          </w:p>
        </w:tc>
      </w:tr>
      <w:tr w:rsidR="00B455AF" w:rsidRPr="00B455AF" w14:paraId="16191124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DE0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 xml:space="preserve">WCST </w:t>
            </w:r>
            <w:proofErr w:type="spellStart"/>
            <w:r w:rsidRPr="00B455AF">
              <w:rPr>
                <w:color w:val="000000"/>
                <w:lang w:eastAsia="en-US"/>
              </w:rPr>
              <w:t>number</w:t>
            </w:r>
            <w:proofErr w:type="spellEnd"/>
            <w:r w:rsidRPr="00B455AF">
              <w:rPr>
                <w:color w:val="000000"/>
                <w:lang w:eastAsia="en-US"/>
              </w:rPr>
              <w:t xml:space="preserve"> </w:t>
            </w:r>
            <w:proofErr w:type="spellStart"/>
            <w:r w:rsidRPr="00B455AF">
              <w:rPr>
                <w:color w:val="000000"/>
                <w:lang w:eastAsia="en-US"/>
              </w:rPr>
              <w:t>of</w:t>
            </w:r>
            <w:proofErr w:type="spellEnd"/>
            <w:r w:rsidRPr="00B455AF">
              <w:rPr>
                <w:color w:val="000000"/>
                <w:lang w:eastAsia="en-US"/>
              </w:rPr>
              <w:t xml:space="preserve"> </w:t>
            </w:r>
            <w:proofErr w:type="spellStart"/>
            <w:r w:rsidRPr="00B455AF">
              <w:rPr>
                <w:color w:val="000000"/>
                <w:lang w:eastAsia="en-US"/>
              </w:rPr>
              <w:t>categories</w:t>
            </w:r>
            <w:proofErr w:type="spellEnd"/>
            <w:r w:rsidRPr="00B455AF"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645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170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447C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577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6B4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253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C9B0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382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6058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115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008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657</w:t>
            </w:r>
            <w:proofErr w:type="gramEnd"/>
          </w:p>
        </w:tc>
      </w:tr>
      <w:tr w:rsidR="00B455AF" w:rsidRPr="00B455AF" w14:paraId="39D0AEA5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4853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 xml:space="preserve">GEFT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8579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055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4D53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843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EE1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115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A49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671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6402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062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120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806</w:t>
            </w:r>
            <w:proofErr w:type="gramEnd"/>
          </w:p>
        </w:tc>
      </w:tr>
      <w:tr w:rsidR="00B455AF" w:rsidRPr="00B455AF" w14:paraId="7ABCA192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780" w14:textId="4E765F5E" w:rsidR="00B455AF" w:rsidRPr="00B455AF" w:rsidRDefault="00B455AF" w:rsidP="00253C78">
            <w:pPr>
              <w:rPr>
                <w:color w:val="000000"/>
                <w:lang w:eastAsia="en-US"/>
              </w:rPr>
            </w:pPr>
            <w:proofErr w:type="spellStart"/>
            <w:r w:rsidRPr="00B455AF">
              <w:rPr>
                <w:color w:val="000000"/>
                <w:lang w:eastAsia="en-US"/>
              </w:rPr>
              <w:t>Object</w:t>
            </w:r>
            <w:proofErr w:type="spellEnd"/>
            <w:r w:rsidRPr="00B455AF">
              <w:rPr>
                <w:color w:val="000000"/>
                <w:lang w:eastAsia="en-US"/>
              </w:rPr>
              <w:t xml:space="preserve"> </w:t>
            </w:r>
            <w:proofErr w:type="spellStart"/>
            <w:r w:rsidRPr="00B455AF">
              <w:rPr>
                <w:color w:val="000000"/>
                <w:lang w:eastAsia="en-US"/>
              </w:rPr>
              <w:t>assembly</w:t>
            </w:r>
            <w:proofErr w:type="spellEnd"/>
            <w:r w:rsidR="00FF0683">
              <w:rPr>
                <w:color w:val="000000"/>
                <w:lang w:eastAsia="en-US"/>
              </w:rPr>
              <w:t xml:space="preserve"> </w:t>
            </w:r>
            <w:proofErr w:type="spellStart"/>
            <w:r w:rsidR="00FF0683">
              <w:rPr>
                <w:color w:val="000000"/>
                <w:lang w:eastAsia="en-US"/>
              </w:rPr>
              <w:t>subtest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EE2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145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B596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605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FB08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529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CF2" w14:textId="77777777" w:rsidR="00B455AF" w:rsidRPr="00B455AF" w:rsidRDefault="00B455AF" w:rsidP="00253C78">
            <w:pPr>
              <w:jc w:val="center"/>
              <w:rPr>
                <w:bCs/>
                <w:color w:val="000000"/>
                <w:lang w:eastAsia="en-US"/>
              </w:rPr>
            </w:pPr>
            <w:proofErr w:type="gramStart"/>
            <w:r w:rsidRPr="00B455AF">
              <w:rPr>
                <w:bCs/>
                <w:color w:val="000000"/>
                <w:lang w:eastAsia="en-US"/>
              </w:rPr>
              <w:t>0.035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DDF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309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717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11</w:t>
            </w:r>
            <w:proofErr w:type="gramEnd"/>
          </w:p>
        </w:tc>
      </w:tr>
      <w:tr w:rsidR="00B455AF" w:rsidRPr="00B455AF" w14:paraId="52018830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489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CCI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768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339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F03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15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3DBB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94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C84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67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87EA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63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EC2F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90</w:t>
            </w:r>
            <w:proofErr w:type="gramEnd"/>
          </w:p>
        </w:tc>
      </w:tr>
      <w:tr w:rsidR="00B455AF" w:rsidRPr="00B455AF" w14:paraId="40730E2D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D5C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26AE" w14:textId="77777777" w:rsidR="00B455AF" w:rsidRPr="00B455AF" w:rsidRDefault="00B455AF" w:rsidP="00253C78">
            <w:pPr>
              <w:rPr>
                <w:lang w:eastAsia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D43" w14:textId="77777777" w:rsidR="00B455AF" w:rsidRPr="00B455AF" w:rsidRDefault="00B455AF" w:rsidP="00253C78">
            <w:pPr>
              <w:jc w:val="center"/>
              <w:rPr>
                <w:lang w:eastAsia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3F8" w14:textId="77777777" w:rsidR="00B455AF" w:rsidRPr="00B455AF" w:rsidRDefault="00B455AF" w:rsidP="00253C78">
            <w:pPr>
              <w:jc w:val="center"/>
              <w:rPr>
                <w:lang w:eastAsia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8682" w14:textId="77777777" w:rsidR="00B455AF" w:rsidRPr="00B455AF" w:rsidRDefault="00B455AF" w:rsidP="00253C78">
            <w:pPr>
              <w:jc w:val="center"/>
              <w:rPr>
                <w:lang w:eastAsia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C20" w14:textId="77777777" w:rsidR="00B455AF" w:rsidRPr="00B455AF" w:rsidRDefault="00B455AF" w:rsidP="00253C78">
            <w:pPr>
              <w:jc w:val="center"/>
              <w:rPr>
                <w:lang w:eastAsia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E0D" w14:textId="77777777" w:rsidR="00B455AF" w:rsidRPr="00B455AF" w:rsidRDefault="00B455AF" w:rsidP="00253C78">
            <w:pPr>
              <w:jc w:val="center"/>
              <w:rPr>
                <w:lang w:eastAsia="en-US"/>
              </w:rPr>
            </w:pPr>
          </w:p>
        </w:tc>
      </w:tr>
      <w:tr w:rsidR="00B455AF" w:rsidRPr="00B455AF" w14:paraId="14D803A7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BF1" w14:textId="77777777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AQ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FCF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1976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7D7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480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BC75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3572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6D1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174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041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92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864C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238</w:t>
            </w:r>
            <w:proofErr w:type="gramEnd"/>
          </w:p>
        </w:tc>
      </w:tr>
      <w:tr w:rsidR="00B455AF" w:rsidRPr="00B455AF" w14:paraId="53CF2A5E" w14:textId="77777777" w:rsidTr="00253C7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E2D4" w14:textId="6A5D90FE" w:rsidR="00B455AF" w:rsidRPr="00B455AF" w:rsidRDefault="00B455AF" w:rsidP="00253C78">
            <w:pPr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ADHD</w:t>
            </w:r>
            <w:r w:rsidR="00474ABC">
              <w:rPr>
                <w:color w:val="000000"/>
                <w:lang w:eastAsia="en-US"/>
              </w:rPr>
              <w:t>-RS/ASR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AB98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053</w:t>
            </w:r>
            <w:proofErr w:type="gram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B21E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861</w:t>
            </w:r>
            <w:proofErr w:type="gram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292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151</w:t>
            </w:r>
            <w:proofErr w:type="gram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7BF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620</w:t>
            </w:r>
            <w:proofErr w:type="gram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6E2D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r w:rsidRPr="00B455AF">
              <w:rPr>
                <w:color w:val="000000"/>
                <w:lang w:eastAsia="en-US"/>
              </w:rPr>
              <w:t>-</w:t>
            </w:r>
            <w:proofErr w:type="gramStart"/>
            <w:r w:rsidRPr="00B455AF">
              <w:rPr>
                <w:color w:val="000000"/>
                <w:lang w:eastAsia="en-US"/>
              </w:rPr>
              <w:t>0.153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A951" w14:textId="77777777" w:rsidR="00B455AF" w:rsidRPr="00B455AF" w:rsidRDefault="00B455AF" w:rsidP="00253C78">
            <w:pPr>
              <w:jc w:val="center"/>
              <w:rPr>
                <w:color w:val="000000"/>
                <w:lang w:eastAsia="en-US"/>
              </w:rPr>
            </w:pPr>
            <w:proofErr w:type="gramStart"/>
            <w:r w:rsidRPr="00B455AF">
              <w:rPr>
                <w:color w:val="000000"/>
                <w:lang w:eastAsia="en-US"/>
              </w:rPr>
              <w:t>0.585</w:t>
            </w:r>
            <w:proofErr w:type="gramEnd"/>
          </w:p>
        </w:tc>
      </w:tr>
    </w:tbl>
    <w:p w14:paraId="2A7B3411" w14:textId="13C1106C" w:rsidR="00B455AF" w:rsidRDefault="001D66E4" w:rsidP="001D66E4">
      <w:pPr>
        <w:ind w:left="-709"/>
        <w:rPr>
          <w:rFonts w:cstheme="minorHAnsi"/>
          <w:color w:val="000000" w:themeColor="text1"/>
          <w:lang w:val="en-US"/>
        </w:rPr>
      </w:pPr>
      <w:r w:rsidRPr="001D66E4">
        <w:rPr>
          <w:rFonts w:cstheme="minorHAnsi"/>
          <w:lang w:val="en-US"/>
        </w:rPr>
        <w:t>AN-</w:t>
      </w:r>
      <w:r w:rsidR="00D20E8A">
        <w:rPr>
          <w:rFonts w:cstheme="minorHAnsi"/>
          <w:lang w:val="en-US"/>
        </w:rPr>
        <w:t>A</w:t>
      </w:r>
      <w:r w:rsidRPr="001D66E4">
        <w:rPr>
          <w:rFonts w:cstheme="minorHAnsi"/>
          <w:lang w:val="en-US"/>
        </w:rPr>
        <w:t xml:space="preserve">: </w:t>
      </w:r>
      <w:r w:rsidR="00D20E8A" w:rsidRPr="00D20E8A">
        <w:rPr>
          <w:lang w:val="en-US"/>
        </w:rPr>
        <w:t>Acute anorexia nervosa</w:t>
      </w:r>
      <w:r w:rsidRPr="001D66E4">
        <w:rPr>
          <w:rFonts w:cstheme="minorHAnsi"/>
          <w:lang w:val="en-US"/>
        </w:rPr>
        <w:t xml:space="preserve">; </w:t>
      </w:r>
      <w:r w:rsidRPr="001D66E4">
        <w:rPr>
          <w:lang w:val="en-US"/>
        </w:rPr>
        <w:t xml:space="preserve">TMT-4: Trail making test condition 4; WCST: Wisconsin card sorting test; GEFT: Group embedded figures test; CCI: Central coherence index; AQ: </w:t>
      </w:r>
      <w:r w:rsidRPr="001D66E4">
        <w:rPr>
          <w:rFonts w:cstheme="minorHAnsi"/>
          <w:color w:val="000000" w:themeColor="text1"/>
          <w:lang w:val="en-US"/>
        </w:rPr>
        <w:t xml:space="preserve">the autism spectrum </w:t>
      </w:r>
      <w:r w:rsidRPr="009A5693">
        <w:rPr>
          <w:color w:val="000000" w:themeColor="text1"/>
          <w:lang w:val="en-US"/>
        </w:rPr>
        <w:t>questionnaire</w:t>
      </w:r>
      <w:r w:rsidR="004A6CC4" w:rsidRPr="009A5693">
        <w:rPr>
          <w:color w:val="000000" w:themeColor="text1"/>
          <w:lang w:val="en-US"/>
        </w:rPr>
        <w:t>.</w:t>
      </w:r>
      <w:r w:rsidR="00474ABC" w:rsidRPr="009A5693">
        <w:rPr>
          <w:color w:val="000000" w:themeColor="text1"/>
          <w:lang w:val="en-US"/>
        </w:rPr>
        <w:t xml:space="preserve"> </w:t>
      </w:r>
      <w:r w:rsidR="009A5693" w:rsidRPr="009A5693">
        <w:rPr>
          <w:color w:val="000000"/>
          <w:lang w:val="en-US"/>
        </w:rPr>
        <w:t>ADHD-RS</w:t>
      </w:r>
      <w:r w:rsidR="009A5693" w:rsidRPr="009A5693">
        <w:rPr>
          <w:lang w:val="en-US"/>
        </w:rPr>
        <w:t>: The ADHD</w:t>
      </w:r>
      <w:r w:rsidR="009A5693">
        <w:rPr>
          <w:rFonts w:cstheme="minorHAnsi"/>
          <w:lang w:val="en-US"/>
        </w:rPr>
        <w:t xml:space="preserve"> rating scale IV</w:t>
      </w:r>
      <w:r w:rsidR="009A5693">
        <w:rPr>
          <w:rFonts w:cstheme="minorHAnsi"/>
          <w:color w:val="000000" w:themeColor="text1"/>
          <w:lang w:val="en-US"/>
        </w:rPr>
        <w:t xml:space="preserve">; </w:t>
      </w:r>
      <w:r w:rsidR="00474ABC" w:rsidRPr="00795C43">
        <w:rPr>
          <w:rFonts w:cstheme="minorHAnsi"/>
          <w:color w:val="000000" w:themeColor="text1"/>
          <w:lang w:val="en-US"/>
        </w:rPr>
        <w:t xml:space="preserve">ASRS: the </w:t>
      </w:r>
      <w:r w:rsidR="00474ABC" w:rsidRPr="00795C43">
        <w:rPr>
          <w:rFonts w:cstheme="minorHAnsi"/>
          <w:lang w:val="en-US"/>
        </w:rPr>
        <w:t>ADHD Self Report Scale</w:t>
      </w:r>
      <w:r w:rsidR="009A5693">
        <w:rPr>
          <w:rFonts w:cstheme="minorHAnsi"/>
          <w:lang w:val="en-US"/>
        </w:rPr>
        <w:t>.</w:t>
      </w:r>
    </w:p>
    <w:p w14:paraId="64EF7AE5" w14:textId="539C5024" w:rsidR="004A6CC4" w:rsidRDefault="004A6CC4" w:rsidP="001D66E4">
      <w:pPr>
        <w:ind w:left="-709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 xml:space="preserve">a </w:t>
      </w:r>
      <w:r>
        <w:rPr>
          <w:rFonts w:cstheme="minorHAnsi"/>
          <w:lang w:val="en-US"/>
        </w:rPr>
        <w:t>WCST</w:t>
      </w:r>
      <w:r w:rsidR="00D15256">
        <w:rPr>
          <w:rFonts w:cstheme="minorHAnsi"/>
          <w:lang w:val="en-US"/>
        </w:rPr>
        <w:t xml:space="preserve"> </w:t>
      </w:r>
      <w:r w:rsidR="00474ABC">
        <w:rPr>
          <w:rFonts w:cstheme="minorHAnsi"/>
          <w:lang w:val="en-US"/>
        </w:rPr>
        <w:t>data were missing for two participants.</w:t>
      </w:r>
    </w:p>
    <w:p w14:paraId="77D7BC87" w14:textId="1A886461" w:rsidR="00474ABC" w:rsidRDefault="00474ABC" w:rsidP="001D66E4">
      <w:pPr>
        <w:ind w:left="-709"/>
        <w:rPr>
          <w:rFonts w:cstheme="minorHAnsi"/>
          <w:lang w:val="en-US"/>
        </w:rPr>
      </w:pPr>
      <w:r w:rsidRPr="00474ABC">
        <w:rPr>
          <w:iCs/>
          <w:color w:val="000000" w:themeColor="text1"/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rFonts w:cstheme="minorHAnsi"/>
          <w:lang w:val="en-US"/>
        </w:rPr>
        <w:t>WCST data were missing for two participants.</w:t>
      </w:r>
    </w:p>
    <w:p w14:paraId="7D7F9877" w14:textId="4253457B" w:rsidR="004E4D37" w:rsidRPr="004E4D37" w:rsidRDefault="004E4D37" w:rsidP="001D66E4">
      <w:pPr>
        <w:ind w:left="-709"/>
        <w:rPr>
          <w:lang w:val="en-US"/>
        </w:rPr>
      </w:pPr>
      <w:r>
        <w:rPr>
          <w:iCs/>
          <w:color w:val="000000" w:themeColor="text1"/>
          <w:vertAlign w:val="superscript"/>
          <w:lang w:val="en-US"/>
        </w:rPr>
        <w:t xml:space="preserve">c </w:t>
      </w:r>
      <w:r w:rsidRPr="004E4D37">
        <w:rPr>
          <w:lang w:val="en-US"/>
        </w:rPr>
        <w:t xml:space="preserve">Mean value of the </w:t>
      </w:r>
      <w:r>
        <w:rPr>
          <w:lang w:val="en-US"/>
        </w:rPr>
        <w:t xml:space="preserve">scores of the mother and </w:t>
      </w:r>
      <w:r w:rsidR="00F33016">
        <w:rPr>
          <w:lang w:val="en-US"/>
        </w:rPr>
        <w:t xml:space="preserve">the </w:t>
      </w:r>
      <w:r>
        <w:rPr>
          <w:lang w:val="en-US"/>
        </w:rPr>
        <w:t>father.</w:t>
      </w:r>
    </w:p>
    <w:p w14:paraId="50AE6E87" w14:textId="77777777" w:rsidR="00B455AF" w:rsidRDefault="00B455AF" w:rsidP="00301523">
      <w:pPr>
        <w:rPr>
          <w:b/>
          <w:bCs/>
          <w:color w:val="000000"/>
          <w:sz w:val="22"/>
          <w:szCs w:val="22"/>
          <w:lang w:val="en-US"/>
        </w:rPr>
      </w:pPr>
    </w:p>
    <w:p w14:paraId="12244877" w14:textId="77777777" w:rsidR="00B455AF" w:rsidRDefault="00B455AF" w:rsidP="00301523">
      <w:pPr>
        <w:rPr>
          <w:b/>
          <w:bCs/>
          <w:color w:val="000000"/>
          <w:sz w:val="22"/>
          <w:szCs w:val="22"/>
          <w:lang w:val="en-US"/>
        </w:rPr>
      </w:pPr>
    </w:p>
    <w:p w14:paraId="3E89909D" w14:textId="77777777" w:rsidR="00B455AF" w:rsidRDefault="00B455AF" w:rsidP="00301523">
      <w:pPr>
        <w:rPr>
          <w:b/>
          <w:bCs/>
          <w:color w:val="000000"/>
          <w:sz w:val="22"/>
          <w:szCs w:val="22"/>
          <w:lang w:val="en-US"/>
        </w:rPr>
      </w:pPr>
    </w:p>
    <w:p w14:paraId="1E5B4FDF" w14:textId="77777777" w:rsidR="00941E5C" w:rsidRPr="00301523" w:rsidRDefault="00941E5C">
      <w:pPr>
        <w:rPr>
          <w:lang w:val="en-US"/>
        </w:rPr>
      </w:pPr>
    </w:p>
    <w:sectPr w:rsidR="00941E5C" w:rsidRPr="00301523" w:rsidSect="008861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523"/>
    <w:rsid w:val="000035D6"/>
    <w:rsid w:val="00003C25"/>
    <w:rsid w:val="00004B31"/>
    <w:rsid w:val="00013A6C"/>
    <w:rsid w:val="00013BBE"/>
    <w:rsid w:val="00014E35"/>
    <w:rsid w:val="000158CF"/>
    <w:rsid w:val="00016B01"/>
    <w:rsid w:val="000247EF"/>
    <w:rsid w:val="00025F48"/>
    <w:rsid w:val="000263EE"/>
    <w:rsid w:val="00031167"/>
    <w:rsid w:val="0003189A"/>
    <w:rsid w:val="00033F4F"/>
    <w:rsid w:val="000347F9"/>
    <w:rsid w:val="00043453"/>
    <w:rsid w:val="00047A3E"/>
    <w:rsid w:val="00050C16"/>
    <w:rsid w:val="00057070"/>
    <w:rsid w:val="000636DF"/>
    <w:rsid w:val="0006434E"/>
    <w:rsid w:val="00067AA5"/>
    <w:rsid w:val="000717B4"/>
    <w:rsid w:val="00071E58"/>
    <w:rsid w:val="00072D4E"/>
    <w:rsid w:val="00082F45"/>
    <w:rsid w:val="0008401F"/>
    <w:rsid w:val="00084F83"/>
    <w:rsid w:val="0009042D"/>
    <w:rsid w:val="0009096D"/>
    <w:rsid w:val="00092034"/>
    <w:rsid w:val="0009612A"/>
    <w:rsid w:val="000971DD"/>
    <w:rsid w:val="000A06C3"/>
    <w:rsid w:val="000A593B"/>
    <w:rsid w:val="000A646D"/>
    <w:rsid w:val="000A6949"/>
    <w:rsid w:val="000B0581"/>
    <w:rsid w:val="000B3EE5"/>
    <w:rsid w:val="000B4198"/>
    <w:rsid w:val="000B4B82"/>
    <w:rsid w:val="000B61F9"/>
    <w:rsid w:val="000B7AF8"/>
    <w:rsid w:val="000C048B"/>
    <w:rsid w:val="000C25DA"/>
    <w:rsid w:val="000C27FE"/>
    <w:rsid w:val="000C304A"/>
    <w:rsid w:val="000C51E2"/>
    <w:rsid w:val="000D4118"/>
    <w:rsid w:val="000D4820"/>
    <w:rsid w:val="000D63FD"/>
    <w:rsid w:val="000D75E8"/>
    <w:rsid w:val="000E1153"/>
    <w:rsid w:val="000E1560"/>
    <w:rsid w:val="000E1656"/>
    <w:rsid w:val="000E3779"/>
    <w:rsid w:val="000E5393"/>
    <w:rsid w:val="000F2A11"/>
    <w:rsid w:val="000F3A04"/>
    <w:rsid w:val="000F3D2F"/>
    <w:rsid w:val="00101285"/>
    <w:rsid w:val="00101AED"/>
    <w:rsid w:val="001043D4"/>
    <w:rsid w:val="00113687"/>
    <w:rsid w:val="00117432"/>
    <w:rsid w:val="00121A2C"/>
    <w:rsid w:val="00126AD6"/>
    <w:rsid w:val="00131147"/>
    <w:rsid w:val="00133707"/>
    <w:rsid w:val="00136A5A"/>
    <w:rsid w:val="00137328"/>
    <w:rsid w:val="001401E1"/>
    <w:rsid w:val="00140A69"/>
    <w:rsid w:val="00143427"/>
    <w:rsid w:val="00143E42"/>
    <w:rsid w:val="00145F4E"/>
    <w:rsid w:val="0014735B"/>
    <w:rsid w:val="001477C3"/>
    <w:rsid w:val="00147F27"/>
    <w:rsid w:val="00173B08"/>
    <w:rsid w:val="00173FD6"/>
    <w:rsid w:val="0017595A"/>
    <w:rsid w:val="00175D68"/>
    <w:rsid w:val="00187EFA"/>
    <w:rsid w:val="001A1965"/>
    <w:rsid w:val="001A3072"/>
    <w:rsid w:val="001A7D90"/>
    <w:rsid w:val="001B13B7"/>
    <w:rsid w:val="001B3343"/>
    <w:rsid w:val="001B3956"/>
    <w:rsid w:val="001B4768"/>
    <w:rsid w:val="001B53DD"/>
    <w:rsid w:val="001B5852"/>
    <w:rsid w:val="001C0A07"/>
    <w:rsid w:val="001C6191"/>
    <w:rsid w:val="001D3217"/>
    <w:rsid w:val="001D3813"/>
    <w:rsid w:val="001D66E4"/>
    <w:rsid w:val="001E18C7"/>
    <w:rsid w:val="001E28B3"/>
    <w:rsid w:val="001F0893"/>
    <w:rsid w:val="00207D1B"/>
    <w:rsid w:val="00213D0A"/>
    <w:rsid w:val="00214519"/>
    <w:rsid w:val="0021583A"/>
    <w:rsid w:val="00221CD9"/>
    <w:rsid w:val="002242CA"/>
    <w:rsid w:val="00224A47"/>
    <w:rsid w:val="00231013"/>
    <w:rsid w:val="0023175C"/>
    <w:rsid w:val="00237CE5"/>
    <w:rsid w:val="0024010C"/>
    <w:rsid w:val="002413D5"/>
    <w:rsid w:val="0024532F"/>
    <w:rsid w:val="00246293"/>
    <w:rsid w:val="002518BB"/>
    <w:rsid w:val="0025250C"/>
    <w:rsid w:val="00253B06"/>
    <w:rsid w:val="002567A3"/>
    <w:rsid w:val="00260DA7"/>
    <w:rsid w:val="00263414"/>
    <w:rsid w:val="00265695"/>
    <w:rsid w:val="00266621"/>
    <w:rsid w:val="00266711"/>
    <w:rsid w:val="002724D8"/>
    <w:rsid w:val="00275C3D"/>
    <w:rsid w:val="00281227"/>
    <w:rsid w:val="00281270"/>
    <w:rsid w:val="00281ADE"/>
    <w:rsid w:val="00286192"/>
    <w:rsid w:val="00291DF0"/>
    <w:rsid w:val="002936DC"/>
    <w:rsid w:val="00294A98"/>
    <w:rsid w:val="002A0845"/>
    <w:rsid w:val="002A4E54"/>
    <w:rsid w:val="002B1944"/>
    <w:rsid w:val="002B63EE"/>
    <w:rsid w:val="002C3878"/>
    <w:rsid w:val="002C73C7"/>
    <w:rsid w:val="002D48C6"/>
    <w:rsid w:val="002D623C"/>
    <w:rsid w:val="002D77DB"/>
    <w:rsid w:val="002E340F"/>
    <w:rsid w:val="002E4258"/>
    <w:rsid w:val="002E4C20"/>
    <w:rsid w:val="002F440A"/>
    <w:rsid w:val="002F76C0"/>
    <w:rsid w:val="0030127F"/>
    <w:rsid w:val="00301523"/>
    <w:rsid w:val="003023D8"/>
    <w:rsid w:val="00303A77"/>
    <w:rsid w:val="00303F67"/>
    <w:rsid w:val="003042D6"/>
    <w:rsid w:val="00304B90"/>
    <w:rsid w:val="0030639D"/>
    <w:rsid w:val="003071E9"/>
    <w:rsid w:val="00310138"/>
    <w:rsid w:val="00310DEC"/>
    <w:rsid w:val="00312561"/>
    <w:rsid w:val="003138FA"/>
    <w:rsid w:val="00314309"/>
    <w:rsid w:val="003156C8"/>
    <w:rsid w:val="00315811"/>
    <w:rsid w:val="003167FE"/>
    <w:rsid w:val="00316B19"/>
    <w:rsid w:val="0031710F"/>
    <w:rsid w:val="00317A7F"/>
    <w:rsid w:val="003207C0"/>
    <w:rsid w:val="0032256A"/>
    <w:rsid w:val="003235F6"/>
    <w:rsid w:val="003243B8"/>
    <w:rsid w:val="003247D5"/>
    <w:rsid w:val="00327F99"/>
    <w:rsid w:val="00334750"/>
    <w:rsid w:val="00341A7D"/>
    <w:rsid w:val="0034791B"/>
    <w:rsid w:val="00352140"/>
    <w:rsid w:val="0035227B"/>
    <w:rsid w:val="00354F06"/>
    <w:rsid w:val="0035604E"/>
    <w:rsid w:val="00357345"/>
    <w:rsid w:val="00361F86"/>
    <w:rsid w:val="003625DA"/>
    <w:rsid w:val="003642E7"/>
    <w:rsid w:val="00365859"/>
    <w:rsid w:val="00365A9E"/>
    <w:rsid w:val="00365F59"/>
    <w:rsid w:val="003676D3"/>
    <w:rsid w:val="00373468"/>
    <w:rsid w:val="00380580"/>
    <w:rsid w:val="00381B36"/>
    <w:rsid w:val="003828B7"/>
    <w:rsid w:val="0038520C"/>
    <w:rsid w:val="00392B14"/>
    <w:rsid w:val="00392D24"/>
    <w:rsid w:val="003B1215"/>
    <w:rsid w:val="003B5C8C"/>
    <w:rsid w:val="003B709F"/>
    <w:rsid w:val="003B7AB0"/>
    <w:rsid w:val="003C561A"/>
    <w:rsid w:val="003D0C0D"/>
    <w:rsid w:val="003D263D"/>
    <w:rsid w:val="003E1153"/>
    <w:rsid w:val="003E68C6"/>
    <w:rsid w:val="003F3800"/>
    <w:rsid w:val="003F3A13"/>
    <w:rsid w:val="00402F0F"/>
    <w:rsid w:val="00403A9F"/>
    <w:rsid w:val="0040567A"/>
    <w:rsid w:val="00410E37"/>
    <w:rsid w:val="00412D9B"/>
    <w:rsid w:val="00412F5E"/>
    <w:rsid w:val="00417964"/>
    <w:rsid w:val="00417A41"/>
    <w:rsid w:val="0042290D"/>
    <w:rsid w:val="00423A2C"/>
    <w:rsid w:val="00424261"/>
    <w:rsid w:val="00425526"/>
    <w:rsid w:val="004316BF"/>
    <w:rsid w:val="00431A26"/>
    <w:rsid w:val="00431D1A"/>
    <w:rsid w:val="00431DBE"/>
    <w:rsid w:val="0043416A"/>
    <w:rsid w:val="00437889"/>
    <w:rsid w:val="00437A2D"/>
    <w:rsid w:val="00437A62"/>
    <w:rsid w:val="004411F8"/>
    <w:rsid w:val="0044500A"/>
    <w:rsid w:val="00445992"/>
    <w:rsid w:val="00451D35"/>
    <w:rsid w:val="004520C1"/>
    <w:rsid w:val="00456607"/>
    <w:rsid w:val="00461168"/>
    <w:rsid w:val="00464904"/>
    <w:rsid w:val="00466DCB"/>
    <w:rsid w:val="00470E62"/>
    <w:rsid w:val="00471641"/>
    <w:rsid w:val="0047169F"/>
    <w:rsid w:val="0047254F"/>
    <w:rsid w:val="00473400"/>
    <w:rsid w:val="00474ABC"/>
    <w:rsid w:val="00475576"/>
    <w:rsid w:val="0047582D"/>
    <w:rsid w:val="00477976"/>
    <w:rsid w:val="00481C4C"/>
    <w:rsid w:val="004868B5"/>
    <w:rsid w:val="00492A2C"/>
    <w:rsid w:val="004942BF"/>
    <w:rsid w:val="00494B3F"/>
    <w:rsid w:val="00497F07"/>
    <w:rsid w:val="004A6CC4"/>
    <w:rsid w:val="004B0D51"/>
    <w:rsid w:val="004B556B"/>
    <w:rsid w:val="004B6EB6"/>
    <w:rsid w:val="004C02A2"/>
    <w:rsid w:val="004C3D73"/>
    <w:rsid w:val="004D1DF8"/>
    <w:rsid w:val="004D4BC1"/>
    <w:rsid w:val="004D50C8"/>
    <w:rsid w:val="004D6049"/>
    <w:rsid w:val="004E3638"/>
    <w:rsid w:val="004E39AF"/>
    <w:rsid w:val="004E4D37"/>
    <w:rsid w:val="004E7E25"/>
    <w:rsid w:val="004F29D4"/>
    <w:rsid w:val="004F2A02"/>
    <w:rsid w:val="004F4908"/>
    <w:rsid w:val="004F4B6F"/>
    <w:rsid w:val="004F4EA4"/>
    <w:rsid w:val="004F6CBB"/>
    <w:rsid w:val="004F74B3"/>
    <w:rsid w:val="00500FFF"/>
    <w:rsid w:val="00503896"/>
    <w:rsid w:val="005050E4"/>
    <w:rsid w:val="0050568B"/>
    <w:rsid w:val="0050602B"/>
    <w:rsid w:val="00510EFE"/>
    <w:rsid w:val="005127E5"/>
    <w:rsid w:val="00514F34"/>
    <w:rsid w:val="005175FA"/>
    <w:rsid w:val="0052609C"/>
    <w:rsid w:val="0053157D"/>
    <w:rsid w:val="00540449"/>
    <w:rsid w:val="00542CEA"/>
    <w:rsid w:val="00546366"/>
    <w:rsid w:val="00551013"/>
    <w:rsid w:val="0055280F"/>
    <w:rsid w:val="0055304C"/>
    <w:rsid w:val="00555C06"/>
    <w:rsid w:val="0056123A"/>
    <w:rsid w:val="005652F3"/>
    <w:rsid w:val="00567564"/>
    <w:rsid w:val="00576474"/>
    <w:rsid w:val="00577EE9"/>
    <w:rsid w:val="005810D0"/>
    <w:rsid w:val="00582677"/>
    <w:rsid w:val="00585B9B"/>
    <w:rsid w:val="00591697"/>
    <w:rsid w:val="005962F4"/>
    <w:rsid w:val="005A70DB"/>
    <w:rsid w:val="005B206B"/>
    <w:rsid w:val="005B2C76"/>
    <w:rsid w:val="005B41D2"/>
    <w:rsid w:val="005B5029"/>
    <w:rsid w:val="005B63F5"/>
    <w:rsid w:val="005C277E"/>
    <w:rsid w:val="005C38DC"/>
    <w:rsid w:val="005C4BF0"/>
    <w:rsid w:val="005C503F"/>
    <w:rsid w:val="005D2599"/>
    <w:rsid w:val="005D2C06"/>
    <w:rsid w:val="005D490F"/>
    <w:rsid w:val="005E044A"/>
    <w:rsid w:val="005E0D87"/>
    <w:rsid w:val="005F1B69"/>
    <w:rsid w:val="005F4018"/>
    <w:rsid w:val="005F522F"/>
    <w:rsid w:val="006003AD"/>
    <w:rsid w:val="006022B2"/>
    <w:rsid w:val="0060493E"/>
    <w:rsid w:val="0061160D"/>
    <w:rsid w:val="00612471"/>
    <w:rsid w:val="00615F0D"/>
    <w:rsid w:val="006163A1"/>
    <w:rsid w:val="00621A26"/>
    <w:rsid w:val="00625E16"/>
    <w:rsid w:val="00627474"/>
    <w:rsid w:val="00631168"/>
    <w:rsid w:val="0063118B"/>
    <w:rsid w:val="006345F7"/>
    <w:rsid w:val="00635D11"/>
    <w:rsid w:val="006411A4"/>
    <w:rsid w:val="00641DC5"/>
    <w:rsid w:val="0064367A"/>
    <w:rsid w:val="006501D0"/>
    <w:rsid w:val="00651B62"/>
    <w:rsid w:val="006528BE"/>
    <w:rsid w:val="00653906"/>
    <w:rsid w:val="00655C66"/>
    <w:rsid w:val="00656C1F"/>
    <w:rsid w:val="00661A94"/>
    <w:rsid w:val="00661AC6"/>
    <w:rsid w:val="00662D21"/>
    <w:rsid w:val="00663097"/>
    <w:rsid w:val="006655D5"/>
    <w:rsid w:val="0066594E"/>
    <w:rsid w:val="00667008"/>
    <w:rsid w:val="00681478"/>
    <w:rsid w:val="00682465"/>
    <w:rsid w:val="006949C3"/>
    <w:rsid w:val="0069642B"/>
    <w:rsid w:val="006A0901"/>
    <w:rsid w:val="006A3A30"/>
    <w:rsid w:val="006A7E4B"/>
    <w:rsid w:val="006B0591"/>
    <w:rsid w:val="006B31C2"/>
    <w:rsid w:val="006B4522"/>
    <w:rsid w:val="006B5497"/>
    <w:rsid w:val="006B5D5A"/>
    <w:rsid w:val="006C04F9"/>
    <w:rsid w:val="006C1BEF"/>
    <w:rsid w:val="006C3361"/>
    <w:rsid w:val="006C439F"/>
    <w:rsid w:val="006C5B93"/>
    <w:rsid w:val="006D1680"/>
    <w:rsid w:val="006D4C2C"/>
    <w:rsid w:val="006E0104"/>
    <w:rsid w:val="006E1CA8"/>
    <w:rsid w:val="006E5BB5"/>
    <w:rsid w:val="006E6320"/>
    <w:rsid w:val="006F07A3"/>
    <w:rsid w:val="006F39A8"/>
    <w:rsid w:val="006F4FF4"/>
    <w:rsid w:val="006F5F77"/>
    <w:rsid w:val="006F6992"/>
    <w:rsid w:val="006F6FF3"/>
    <w:rsid w:val="006F7396"/>
    <w:rsid w:val="00700E29"/>
    <w:rsid w:val="0071126F"/>
    <w:rsid w:val="0071213E"/>
    <w:rsid w:val="00714260"/>
    <w:rsid w:val="00714A02"/>
    <w:rsid w:val="007216E7"/>
    <w:rsid w:val="0072428F"/>
    <w:rsid w:val="00726E44"/>
    <w:rsid w:val="0073024D"/>
    <w:rsid w:val="007308C0"/>
    <w:rsid w:val="007317C1"/>
    <w:rsid w:val="00733611"/>
    <w:rsid w:val="00741C1D"/>
    <w:rsid w:val="00747F23"/>
    <w:rsid w:val="0075034D"/>
    <w:rsid w:val="00754D4D"/>
    <w:rsid w:val="00755922"/>
    <w:rsid w:val="00760516"/>
    <w:rsid w:val="007606A7"/>
    <w:rsid w:val="007609F3"/>
    <w:rsid w:val="00761AB4"/>
    <w:rsid w:val="0076624E"/>
    <w:rsid w:val="00771189"/>
    <w:rsid w:val="007715CD"/>
    <w:rsid w:val="00772974"/>
    <w:rsid w:val="00774A4E"/>
    <w:rsid w:val="00774FAB"/>
    <w:rsid w:val="007761A1"/>
    <w:rsid w:val="0077765A"/>
    <w:rsid w:val="007779E1"/>
    <w:rsid w:val="00777DB4"/>
    <w:rsid w:val="00781328"/>
    <w:rsid w:val="00781E17"/>
    <w:rsid w:val="00785F47"/>
    <w:rsid w:val="007865E3"/>
    <w:rsid w:val="00787906"/>
    <w:rsid w:val="007909C4"/>
    <w:rsid w:val="00791AD4"/>
    <w:rsid w:val="00795C65"/>
    <w:rsid w:val="007A0503"/>
    <w:rsid w:val="007A1BB2"/>
    <w:rsid w:val="007A33E6"/>
    <w:rsid w:val="007B00F4"/>
    <w:rsid w:val="007B1E1C"/>
    <w:rsid w:val="007B1ECA"/>
    <w:rsid w:val="007B71FF"/>
    <w:rsid w:val="007B7BA5"/>
    <w:rsid w:val="007C0489"/>
    <w:rsid w:val="007C1CB2"/>
    <w:rsid w:val="007C2714"/>
    <w:rsid w:val="007D105F"/>
    <w:rsid w:val="007D1CC1"/>
    <w:rsid w:val="007D5061"/>
    <w:rsid w:val="007E047B"/>
    <w:rsid w:val="007E3F79"/>
    <w:rsid w:val="007E6246"/>
    <w:rsid w:val="007F4D6B"/>
    <w:rsid w:val="007F6938"/>
    <w:rsid w:val="007F7E24"/>
    <w:rsid w:val="00805623"/>
    <w:rsid w:val="008072D9"/>
    <w:rsid w:val="0081057C"/>
    <w:rsid w:val="00813A5B"/>
    <w:rsid w:val="00815F3C"/>
    <w:rsid w:val="00816A42"/>
    <w:rsid w:val="00816FD5"/>
    <w:rsid w:val="00821AED"/>
    <w:rsid w:val="00822A1C"/>
    <w:rsid w:val="008308AD"/>
    <w:rsid w:val="00831628"/>
    <w:rsid w:val="008351FB"/>
    <w:rsid w:val="00835E0F"/>
    <w:rsid w:val="00837554"/>
    <w:rsid w:val="00843762"/>
    <w:rsid w:val="00847FF6"/>
    <w:rsid w:val="00851A07"/>
    <w:rsid w:val="00851D22"/>
    <w:rsid w:val="0085575E"/>
    <w:rsid w:val="0086005B"/>
    <w:rsid w:val="008627D3"/>
    <w:rsid w:val="008631A3"/>
    <w:rsid w:val="00864079"/>
    <w:rsid w:val="008656FE"/>
    <w:rsid w:val="00866BFC"/>
    <w:rsid w:val="00867486"/>
    <w:rsid w:val="00872B96"/>
    <w:rsid w:val="00875A27"/>
    <w:rsid w:val="00881638"/>
    <w:rsid w:val="00883251"/>
    <w:rsid w:val="0088611D"/>
    <w:rsid w:val="00886574"/>
    <w:rsid w:val="0089036D"/>
    <w:rsid w:val="00891B15"/>
    <w:rsid w:val="00891C60"/>
    <w:rsid w:val="00892639"/>
    <w:rsid w:val="00894ABB"/>
    <w:rsid w:val="00897FFE"/>
    <w:rsid w:val="008A1B28"/>
    <w:rsid w:val="008A4802"/>
    <w:rsid w:val="008A7D45"/>
    <w:rsid w:val="008B53F8"/>
    <w:rsid w:val="008B735C"/>
    <w:rsid w:val="008B7D1B"/>
    <w:rsid w:val="008C1359"/>
    <w:rsid w:val="008C5763"/>
    <w:rsid w:val="008C6B0C"/>
    <w:rsid w:val="008D117F"/>
    <w:rsid w:val="008D32F5"/>
    <w:rsid w:val="008D3834"/>
    <w:rsid w:val="008D410C"/>
    <w:rsid w:val="008E20AF"/>
    <w:rsid w:val="008E2AFC"/>
    <w:rsid w:val="008E33B9"/>
    <w:rsid w:val="008E4547"/>
    <w:rsid w:val="008E545D"/>
    <w:rsid w:val="008F095A"/>
    <w:rsid w:val="008F4411"/>
    <w:rsid w:val="008F5378"/>
    <w:rsid w:val="008F5C94"/>
    <w:rsid w:val="008F6197"/>
    <w:rsid w:val="00901754"/>
    <w:rsid w:val="00903E79"/>
    <w:rsid w:val="00904C2C"/>
    <w:rsid w:val="009078B9"/>
    <w:rsid w:val="0091426E"/>
    <w:rsid w:val="009160C7"/>
    <w:rsid w:val="0092473F"/>
    <w:rsid w:val="009315DA"/>
    <w:rsid w:val="00936D93"/>
    <w:rsid w:val="0093775C"/>
    <w:rsid w:val="00941E5C"/>
    <w:rsid w:val="009544DF"/>
    <w:rsid w:val="00963811"/>
    <w:rsid w:val="009638DF"/>
    <w:rsid w:val="00964B3F"/>
    <w:rsid w:val="00966FF7"/>
    <w:rsid w:val="00967980"/>
    <w:rsid w:val="0097369C"/>
    <w:rsid w:val="00975DE3"/>
    <w:rsid w:val="00976FC1"/>
    <w:rsid w:val="0098305C"/>
    <w:rsid w:val="00983AA4"/>
    <w:rsid w:val="009858D6"/>
    <w:rsid w:val="009869A4"/>
    <w:rsid w:val="00987154"/>
    <w:rsid w:val="009A006F"/>
    <w:rsid w:val="009A0B96"/>
    <w:rsid w:val="009A5693"/>
    <w:rsid w:val="009A5E49"/>
    <w:rsid w:val="009B217A"/>
    <w:rsid w:val="009B232D"/>
    <w:rsid w:val="009B3850"/>
    <w:rsid w:val="009B7E8F"/>
    <w:rsid w:val="009C0416"/>
    <w:rsid w:val="009C3F31"/>
    <w:rsid w:val="009C655D"/>
    <w:rsid w:val="009C6909"/>
    <w:rsid w:val="009D1B2F"/>
    <w:rsid w:val="009D7E3B"/>
    <w:rsid w:val="009E17F1"/>
    <w:rsid w:val="009E263C"/>
    <w:rsid w:val="009E4E87"/>
    <w:rsid w:val="009E7BBA"/>
    <w:rsid w:val="009F100B"/>
    <w:rsid w:val="009F5E5F"/>
    <w:rsid w:val="009F5FBC"/>
    <w:rsid w:val="00A0022C"/>
    <w:rsid w:val="00A024F5"/>
    <w:rsid w:val="00A029FF"/>
    <w:rsid w:val="00A0699D"/>
    <w:rsid w:val="00A10E6D"/>
    <w:rsid w:val="00A11B8A"/>
    <w:rsid w:val="00A12602"/>
    <w:rsid w:val="00A17EA1"/>
    <w:rsid w:val="00A21CCD"/>
    <w:rsid w:val="00A23558"/>
    <w:rsid w:val="00A24E2C"/>
    <w:rsid w:val="00A27BA2"/>
    <w:rsid w:val="00A27D4D"/>
    <w:rsid w:val="00A30684"/>
    <w:rsid w:val="00A316EA"/>
    <w:rsid w:val="00A362F6"/>
    <w:rsid w:val="00A37A83"/>
    <w:rsid w:val="00A4030A"/>
    <w:rsid w:val="00A41ACD"/>
    <w:rsid w:val="00A42F33"/>
    <w:rsid w:val="00A44D0A"/>
    <w:rsid w:val="00A452B6"/>
    <w:rsid w:val="00A467EC"/>
    <w:rsid w:val="00A4789C"/>
    <w:rsid w:val="00A50909"/>
    <w:rsid w:val="00A531CA"/>
    <w:rsid w:val="00A5359B"/>
    <w:rsid w:val="00A53D0D"/>
    <w:rsid w:val="00A55200"/>
    <w:rsid w:val="00A57D93"/>
    <w:rsid w:val="00A62C2E"/>
    <w:rsid w:val="00A6353A"/>
    <w:rsid w:val="00A6388F"/>
    <w:rsid w:val="00A668DF"/>
    <w:rsid w:val="00A72E2C"/>
    <w:rsid w:val="00A812A9"/>
    <w:rsid w:val="00A83AE7"/>
    <w:rsid w:val="00A845C3"/>
    <w:rsid w:val="00A85B3D"/>
    <w:rsid w:val="00A85D2E"/>
    <w:rsid w:val="00A85DB7"/>
    <w:rsid w:val="00A8673C"/>
    <w:rsid w:val="00A8783B"/>
    <w:rsid w:val="00A929A4"/>
    <w:rsid w:val="00A93A01"/>
    <w:rsid w:val="00A94839"/>
    <w:rsid w:val="00A94888"/>
    <w:rsid w:val="00AA14F7"/>
    <w:rsid w:val="00AA3DD1"/>
    <w:rsid w:val="00AA67A3"/>
    <w:rsid w:val="00AB1011"/>
    <w:rsid w:val="00AB493A"/>
    <w:rsid w:val="00AB5207"/>
    <w:rsid w:val="00AC2205"/>
    <w:rsid w:val="00AC28FF"/>
    <w:rsid w:val="00AC5979"/>
    <w:rsid w:val="00AC5EA9"/>
    <w:rsid w:val="00AD0EF5"/>
    <w:rsid w:val="00AD3932"/>
    <w:rsid w:val="00AD4F9E"/>
    <w:rsid w:val="00AD51CA"/>
    <w:rsid w:val="00AD785B"/>
    <w:rsid w:val="00AE1E1F"/>
    <w:rsid w:val="00AE47D6"/>
    <w:rsid w:val="00AF2923"/>
    <w:rsid w:val="00AF7B81"/>
    <w:rsid w:val="00B03FB8"/>
    <w:rsid w:val="00B127E0"/>
    <w:rsid w:val="00B137E2"/>
    <w:rsid w:val="00B14C57"/>
    <w:rsid w:val="00B234D3"/>
    <w:rsid w:val="00B23522"/>
    <w:rsid w:val="00B25190"/>
    <w:rsid w:val="00B262E7"/>
    <w:rsid w:val="00B275DA"/>
    <w:rsid w:val="00B33E6E"/>
    <w:rsid w:val="00B34FF4"/>
    <w:rsid w:val="00B35509"/>
    <w:rsid w:val="00B3685A"/>
    <w:rsid w:val="00B37869"/>
    <w:rsid w:val="00B42461"/>
    <w:rsid w:val="00B455AF"/>
    <w:rsid w:val="00B5462E"/>
    <w:rsid w:val="00B56DDE"/>
    <w:rsid w:val="00B6222C"/>
    <w:rsid w:val="00B64597"/>
    <w:rsid w:val="00B82D2B"/>
    <w:rsid w:val="00B87BFF"/>
    <w:rsid w:val="00B91A0F"/>
    <w:rsid w:val="00B92D3D"/>
    <w:rsid w:val="00B97FD7"/>
    <w:rsid w:val="00BA79F5"/>
    <w:rsid w:val="00BB57F5"/>
    <w:rsid w:val="00BB6D14"/>
    <w:rsid w:val="00BC00DB"/>
    <w:rsid w:val="00BC0F41"/>
    <w:rsid w:val="00BC4352"/>
    <w:rsid w:val="00BD0A03"/>
    <w:rsid w:val="00BD22DF"/>
    <w:rsid w:val="00BD2DBD"/>
    <w:rsid w:val="00BE1DFE"/>
    <w:rsid w:val="00BE2621"/>
    <w:rsid w:val="00BE712B"/>
    <w:rsid w:val="00BF3025"/>
    <w:rsid w:val="00BF42E5"/>
    <w:rsid w:val="00BF5329"/>
    <w:rsid w:val="00BF5ACF"/>
    <w:rsid w:val="00C14246"/>
    <w:rsid w:val="00C166B9"/>
    <w:rsid w:val="00C17909"/>
    <w:rsid w:val="00C20830"/>
    <w:rsid w:val="00C21473"/>
    <w:rsid w:val="00C26FED"/>
    <w:rsid w:val="00C33A18"/>
    <w:rsid w:val="00C468A7"/>
    <w:rsid w:val="00C47A2D"/>
    <w:rsid w:val="00C51147"/>
    <w:rsid w:val="00C512F0"/>
    <w:rsid w:val="00C65562"/>
    <w:rsid w:val="00C70404"/>
    <w:rsid w:val="00C73C24"/>
    <w:rsid w:val="00C7643F"/>
    <w:rsid w:val="00C80554"/>
    <w:rsid w:val="00C824CE"/>
    <w:rsid w:val="00C83DC1"/>
    <w:rsid w:val="00C84B6C"/>
    <w:rsid w:val="00C878F3"/>
    <w:rsid w:val="00C93475"/>
    <w:rsid w:val="00C9362F"/>
    <w:rsid w:val="00C94EB0"/>
    <w:rsid w:val="00CA1D99"/>
    <w:rsid w:val="00CA4EAE"/>
    <w:rsid w:val="00CA60F0"/>
    <w:rsid w:val="00CA7E52"/>
    <w:rsid w:val="00CC385E"/>
    <w:rsid w:val="00CC3978"/>
    <w:rsid w:val="00CC626A"/>
    <w:rsid w:val="00CD271F"/>
    <w:rsid w:val="00CD5810"/>
    <w:rsid w:val="00CD600A"/>
    <w:rsid w:val="00CE09AE"/>
    <w:rsid w:val="00CE334F"/>
    <w:rsid w:val="00CE5456"/>
    <w:rsid w:val="00CE70F8"/>
    <w:rsid w:val="00CE71A2"/>
    <w:rsid w:val="00CE7448"/>
    <w:rsid w:val="00CF1182"/>
    <w:rsid w:val="00CF3B23"/>
    <w:rsid w:val="00CF46D3"/>
    <w:rsid w:val="00CF5E72"/>
    <w:rsid w:val="00CF753F"/>
    <w:rsid w:val="00CF7E2C"/>
    <w:rsid w:val="00D11DE0"/>
    <w:rsid w:val="00D14D38"/>
    <w:rsid w:val="00D15256"/>
    <w:rsid w:val="00D17E97"/>
    <w:rsid w:val="00D20C5D"/>
    <w:rsid w:val="00D20E8A"/>
    <w:rsid w:val="00D2102F"/>
    <w:rsid w:val="00D24150"/>
    <w:rsid w:val="00D25C82"/>
    <w:rsid w:val="00D27AC0"/>
    <w:rsid w:val="00D27B00"/>
    <w:rsid w:val="00D30DAD"/>
    <w:rsid w:val="00D34254"/>
    <w:rsid w:val="00D35E1B"/>
    <w:rsid w:val="00D36D60"/>
    <w:rsid w:val="00D40168"/>
    <w:rsid w:val="00D409F3"/>
    <w:rsid w:val="00D42D07"/>
    <w:rsid w:val="00D437B2"/>
    <w:rsid w:val="00D44136"/>
    <w:rsid w:val="00D44739"/>
    <w:rsid w:val="00D451CF"/>
    <w:rsid w:val="00D46FED"/>
    <w:rsid w:val="00D50930"/>
    <w:rsid w:val="00D51206"/>
    <w:rsid w:val="00D518AA"/>
    <w:rsid w:val="00D52120"/>
    <w:rsid w:val="00D52E88"/>
    <w:rsid w:val="00D62AB4"/>
    <w:rsid w:val="00D74018"/>
    <w:rsid w:val="00D77DCE"/>
    <w:rsid w:val="00D816B3"/>
    <w:rsid w:val="00D83CD5"/>
    <w:rsid w:val="00D840AC"/>
    <w:rsid w:val="00D86A3F"/>
    <w:rsid w:val="00D90E90"/>
    <w:rsid w:val="00D91788"/>
    <w:rsid w:val="00D943B1"/>
    <w:rsid w:val="00D96D33"/>
    <w:rsid w:val="00DA3027"/>
    <w:rsid w:val="00DA6E89"/>
    <w:rsid w:val="00DB1C26"/>
    <w:rsid w:val="00DB55CE"/>
    <w:rsid w:val="00DC0E7F"/>
    <w:rsid w:val="00DC23BC"/>
    <w:rsid w:val="00DC2590"/>
    <w:rsid w:val="00DC3168"/>
    <w:rsid w:val="00DC3345"/>
    <w:rsid w:val="00DC4DD4"/>
    <w:rsid w:val="00DC7ABC"/>
    <w:rsid w:val="00DD0ACC"/>
    <w:rsid w:val="00DD12C8"/>
    <w:rsid w:val="00DD161F"/>
    <w:rsid w:val="00DD193F"/>
    <w:rsid w:val="00DD2130"/>
    <w:rsid w:val="00DD3A17"/>
    <w:rsid w:val="00DD448A"/>
    <w:rsid w:val="00DD6B3A"/>
    <w:rsid w:val="00DE797E"/>
    <w:rsid w:val="00DF5432"/>
    <w:rsid w:val="00DF69C2"/>
    <w:rsid w:val="00DF760D"/>
    <w:rsid w:val="00E04039"/>
    <w:rsid w:val="00E04BA9"/>
    <w:rsid w:val="00E05895"/>
    <w:rsid w:val="00E063E7"/>
    <w:rsid w:val="00E06421"/>
    <w:rsid w:val="00E06BAA"/>
    <w:rsid w:val="00E079AC"/>
    <w:rsid w:val="00E11582"/>
    <w:rsid w:val="00E1399C"/>
    <w:rsid w:val="00E22F11"/>
    <w:rsid w:val="00E24B47"/>
    <w:rsid w:val="00E30635"/>
    <w:rsid w:val="00E30D89"/>
    <w:rsid w:val="00E34E88"/>
    <w:rsid w:val="00E37B93"/>
    <w:rsid w:val="00E37D5A"/>
    <w:rsid w:val="00E445C3"/>
    <w:rsid w:val="00E4512C"/>
    <w:rsid w:val="00E47AC5"/>
    <w:rsid w:val="00E56D1E"/>
    <w:rsid w:val="00E6173A"/>
    <w:rsid w:val="00E6187B"/>
    <w:rsid w:val="00E65B05"/>
    <w:rsid w:val="00E67F37"/>
    <w:rsid w:val="00E71314"/>
    <w:rsid w:val="00E734DF"/>
    <w:rsid w:val="00E74C29"/>
    <w:rsid w:val="00E828C0"/>
    <w:rsid w:val="00E910FB"/>
    <w:rsid w:val="00E92221"/>
    <w:rsid w:val="00E9727D"/>
    <w:rsid w:val="00EA120D"/>
    <w:rsid w:val="00EA23A5"/>
    <w:rsid w:val="00EA2C74"/>
    <w:rsid w:val="00EB139D"/>
    <w:rsid w:val="00EB342B"/>
    <w:rsid w:val="00EB55C8"/>
    <w:rsid w:val="00EB579C"/>
    <w:rsid w:val="00EC47CA"/>
    <w:rsid w:val="00EC6959"/>
    <w:rsid w:val="00EC7DA4"/>
    <w:rsid w:val="00ED27FD"/>
    <w:rsid w:val="00EE2D68"/>
    <w:rsid w:val="00EE30BF"/>
    <w:rsid w:val="00EE5190"/>
    <w:rsid w:val="00EE6C51"/>
    <w:rsid w:val="00EF222A"/>
    <w:rsid w:val="00EF2E08"/>
    <w:rsid w:val="00EF39AC"/>
    <w:rsid w:val="00EF5AFE"/>
    <w:rsid w:val="00EF62B0"/>
    <w:rsid w:val="00F00281"/>
    <w:rsid w:val="00F01A0C"/>
    <w:rsid w:val="00F03075"/>
    <w:rsid w:val="00F03356"/>
    <w:rsid w:val="00F04E58"/>
    <w:rsid w:val="00F06662"/>
    <w:rsid w:val="00F10BD2"/>
    <w:rsid w:val="00F133AE"/>
    <w:rsid w:val="00F17C10"/>
    <w:rsid w:val="00F22FF6"/>
    <w:rsid w:val="00F23549"/>
    <w:rsid w:val="00F254D8"/>
    <w:rsid w:val="00F25BA9"/>
    <w:rsid w:val="00F270DA"/>
    <w:rsid w:val="00F33016"/>
    <w:rsid w:val="00F37C98"/>
    <w:rsid w:val="00F40C3C"/>
    <w:rsid w:val="00F41E61"/>
    <w:rsid w:val="00F434E0"/>
    <w:rsid w:val="00F441EB"/>
    <w:rsid w:val="00F50C70"/>
    <w:rsid w:val="00F55104"/>
    <w:rsid w:val="00F55812"/>
    <w:rsid w:val="00F6194E"/>
    <w:rsid w:val="00F627DB"/>
    <w:rsid w:val="00F6527C"/>
    <w:rsid w:val="00F658CA"/>
    <w:rsid w:val="00F65DA1"/>
    <w:rsid w:val="00F74218"/>
    <w:rsid w:val="00F74898"/>
    <w:rsid w:val="00F7691A"/>
    <w:rsid w:val="00F80552"/>
    <w:rsid w:val="00F81624"/>
    <w:rsid w:val="00F81F7D"/>
    <w:rsid w:val="00F83357"/>
    <w:rsid w:val="00F87FFA"/>
    <w:rsid w:val="00F91576"/>
    <w:rsid w:val="00F933F8"/>
    <w:rsid w:val="00F941CE"/>
    <w:rsid w:val="00F94C9D"/>
    <w:rsid w:val="00F9589C"/>
    <w:rsid w:val="00FA3FC2"/>
    <w:rsid w:val="00FA7F00"/>
    <w:rsid w:val="00FB5E30"/>
    <w:rsid w:val="00FC2938"/>
    <w:rsid w:val="00FC3E35"/>
    <w:rsid w:val="00FC5449"/>
    <w:rsid w:val="00FC5AF4"/>
    <w:rsid w:val="00FC6065"/>
    <w:rsid w:val="00FC72A4"/>
    <w:rsid w:val="00FD118B"/>
    <w:rsid w:val="00FD1215"/>
    <w:rsid w:val="00FD2F5B"/>
    <w:rsid w:val="00FD4E68"/>
    <w:rsid w:val="00FD6780"/>
    <w:rsid w:val="00FD7BAB"/>
    <w:rsid w:val="00FE3E54"/>
    <w:rsid w:val="00FE4113"/>
    <w:rsid w:val="00FE42DC"/>
    <w:rsid w:val="00FE5196"/>
    <w:rsid w:val="00FF0683"/>
    <w:rsid w:val="00FF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B6D34A"/>
  <w15:chartTrackingRefBased/>
  <w15:docId w15:val="{E2569A9A-27B0-3C49-A029-19D9C2579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523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152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01523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1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5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523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5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523"/>
    <w:rPr>
      <w:rFonts w:ascii="Times New Roman" w:eastAsia="Times New Roman" w:hAnsi="Times New Roman" w:cs="Times New Roman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8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...</dc:creator>
  <cp:keywords/>
  <dc:description/>
  <cp:lastModifiedBy>sandra ...</cp:lastModifiedBy>
  <cp:revision>13</cp:revision>
  <dcterms:created xsi:type="dcterms:W3CDTF">2024-01-30T09:56:00Z</dcterms:created>
  <dcterms:modified xsi:type="dcterms:W3CDTF">2024-12-20T08:23:00Z</dcterms:modified>
</cp:coreProperties>
</file>